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CEB" w:rsidRPr="00C609B1" w:rsidRDefault="004D4FD8">
      <w:pPr>
        <w:rPr>
          <w:rFonts w:ascii="Times New Roman" w:hAnsi="Times New Roman" w:cs="Times New Roman"/>
          <w:sz w:val="18"/>
          <w:szCs w:val="18"/>
        </w:rPr>
      </w:pPr>
      <w:r w:rsidRPr="00C609B1">
        <w:rPr>
          <w:rFonts w:ascii="Times New Roman" w:hAnsi="Times New Roman" w:cs="Times New Roman"/>
          <w:sz w:val="18"/>
          <w:szCs w:val="18"/>
        </w:rPr>
        <w:t xml:space="preserve">Table </w:t>
      </w:r>
      <w:r w:rsidR="00D9522A" w:rsidRPr="00C609B1">
        <w:rPr>
          <w:rFonts w:ascii="Times New Roman" w:hAnsi="Times New Roman" w:cs="Times New Roman"/>
          <w:sz w:val="18"/>
          <w:szCs w:val="18"/>
        </w:rPr>
        <w:t>S</w:t>
      </w:r>
      <w:r w:rsidR="00F14329">
        <w:rPr>
          <w:rFonts w:ascii="Times New Roman" w:hAnsi="Times New Roman" w:cs="Times New Roman"/>
          <w:sz w:val="18"/>
          <w:szCs w:val="18"/>
        </w:rPr>
        <w:t>6</w:t>
      </w:r>
      <w:r w:rsidRPr="00C609B1">
        <w:rPr>
          <w:rFonts w:ascii="Times New Roman" w:hAnsi="Times New Roman" w:cs="Times New Roman"/>
          <w:sz w:val="18"/>
          <w:szCs w:val="18"/>
        </w:rPr>
        <w:t xml:space="preserve">. </w:t>
      </w:r>
      <w:r w:rsidR="00CE58D6" w:rsidRPr="00CE58D6">
        <w:rPr>
          <w:rFonts w:ascii="Times New Roman" w:hAnsi="Times New Roman" w:cs="Times New Roman"/>
          <w:sz w:val="18"/>
          <w:szCs w:val="18"/>
        </w:rPr>
        <w:t>Hub AS events screened by co-expression network analysis of prognostic gene AS events and prognostic gene mRNA expression levels.</w:t>
      </w:r>
      <w:bookmarkStart w:id="0" w:name="_GoBack"/>
      <w:bookmarkEnd w:id="0"/>
    </w:p>
    <w:tbl>
      <w:tblPr>
        <w:tblW w:w="8364" w:type="dxa"/>
        <w:tblLook w:val="04A0" w:firstRow="1" w:lastRow="0" w:firstColumn="1" w:lastColumn="0" w:noHBand="0" w:noVBand="1"/>
      </w:tblPr>
      <w:tblGrid>
        <w:gridCol w:w="1310"/>
        <w:gridCol w:w="1339"/>
        <w:gridCol w:w="565"/>
        <w:gridCol w:w="1551"/>
        <w:gridCol w:w="1265"/>
        <w:gridCol w:w="1058"/>
        <w:gridCol w:w="1276"/>
      </w:tblGrid>
      <w:tr w:rsidR="004D4FD8" w:rsidRPr="00C609B1" w:rsidTr="004D4FD8">
        <w:trPr>
          <w:trHeight w:val="270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S ID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4D4F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m exon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4D4F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 ex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7702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3K7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7271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60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F1B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7D7EC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3703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6601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7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:09:1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867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660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7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:1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3083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7138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BS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:9.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5117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7139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BS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:9.1:9.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3024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6973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31A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:26.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238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6973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31A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:26.2:2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3962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4719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I5L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4947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1264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BS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:9.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0021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1264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BS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6011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8817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16A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:25:0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0677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8817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16A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10263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13375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T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: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38653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27012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T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:8.2: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2077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575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STN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6858</w:t>
            </w:r>
          </w:p>
        </w:tc>
      </w:tr>
      <w:tr w:rsidR="004D4FD8" w:rsidRPr="00C609B1" w:rsidTr="004D4FD8">
        <w:trPr>
          <w:trHeight w:val="270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_57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STN1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D8" w:rsidRPr="00C609B1" w:rsidRDefault="004D4FD8" w:rsidP="00554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92609</w:t>
            </w:r>
          </w:p>
        </w:tc>
      </w:tr>
    </w:tbl>
    <w:p w:rsidR="004D4FD8" w:rsidRPr="00C609B1" w:rsidRDefault="004D4FD8">
      <w:pPr>
        <w:rPr>
          <w:sz w:val="18"/>
          <w:szCs w:val="18"/>
        </w:rPr>
      </w:pPr>
    </w:p>
    <w:sectPr w:rsidR="004D4FD8" w:rsidRPr="00C609B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61B6" w:rsidRDefault="003A61B6" w:rsidP="007D7EC8">
      <w:r>
        <w:separator/>
      </w:r>
    </w:p>
  </w:endnote>
  <w:endnote w:type="continuationSeparator" w:id="0">
    <w:p w:rsidR="003A61B6" w:rsidRDefault="003A61B6" w:rsidP="007D7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61B6" w:rsidRDefault="003A61B6" w:rsidP="007D7EC8">
      <w:r>
        <w:separator/>
      </w:r>
    </w:p>
  </w:footnote>
  <w:footnote w:type="continuationSeparator" w:id="0">
    <w:p w:rsidR="003A61B6" w:rsidRDefault="003A61B6" w:rsidP="007D7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FD8"/>
    <w:rsid w:val="00060CEB"/>
    <w:rsid w:val="00063BAF"/>
    <w:rsid w:val="000B56ED"/>
    <w:rsid w:val="003A61B6"/>
    <w:rsid w:val="00435A31"/>
    <w:rsid w:val="004D4FD8"/>
    <w:rsid w:val="005E1B70"/>
    <w:rsid w:val="006D321E"/>
    <w:rsid w:val="007D7EC8"/>
    <w:rsid w:val="00BB5E07"/>
    <w:rsid w:val="00C609B1"/>
    <w:rsid w:val="00C82B0B"/>
    <w:rsid w:val="00CE58D6"/>
    <w:rsid w:val="00D9522A"/>
    <w:rsid w:val="00F1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F5C7DF-307C-442A-AF3D-12AFBDEE9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E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E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3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zhen</dc:creator>
  <cp:keywords/>
  <dc:description/>
  <cp:lastModifiedBy>Peng-Yu Chen</cp:lastModifiedBy>
  <cp:revision>7</cp:revision>
  <dcterms:created xsi:type="dcterms:W3CDTF">2019-09-07T14:02:00Z</dcterms:created>
  <dcterms:modified xsi:type="dcterms:W3CDTF">2020-07-02T14:09:00Z</dcterms:modified>
</cp:coreProperties>
</file>